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7BF01" w14:textId="77777777" w:rsidR="00922C05" w:rsidRPr="00CB6B9C" w:rsidRDefault="00922C05" w:rsidP="00922C05">
      <w:pPr>
        <w:pStyle w:val="Normal1"/>
        <w:rPr>
          <w:rStyle w:val="None"/>
          <w:rFonts w:ascii="Times New Roman" w:hAnsi="Times New Roman"/>
        </w:rPr>
      </w:pPr>
      <w:r w:rsidRPr="00CB6B9C">
        <w:rPr>
          <w:rFonts w:ascii="Times New Roman" w:hAnsi="Times New Roman"/>
          <w:b/>
          <w:bCs/>
        </w:rPr>
        <w:t>Supplementary</w:t>
      </w:r>
      <w:r w:rsidRPr="00CB6B9C">
        <w:rPr>
          <w:rStyle w:val="None"/>
          <w:rFonts w:ascii="Times New Roman" w:hAnsi="Times New Roman"/>
          <w:b/>
          <w:bCs/>
        </w:rPr>
        <w:t xml:space="preserve"> </w:t>
      </w:r>
      <w:r>
        <w:rPr>
          <w:rStyle w:val="None"/>
          <w:rFonts w:ascii="Times New Roman" w:hAnsi="Times New Roman"/>
          <w:b/>
          <w:bCs/>
        </w:rPr>
        <w:t>Table</w:t>
      </w:r>
      <w:r w:rsidRPr="00CB6B9C">
        <w:rPr>
          <w:rStyle w:val="None"/>
          <w:rFonts w:ascii="Times New Roman" w:hAnsi="Times New Roman"/>
          <w:b/>
          <w:bCs/>
        </w:rPr>
        <w:t xml:space="preserve"> </w:t>
      </w:r>
      <w:r>
        <w:rPr>
          <w:rStyle w:val="None"/>
          <w:rFonts w:ascii="Times New Roman" w:hAnsi="Times New Roman"/>
          <w:b/>
          <w:bCs/>
        </w:rPr>
        <w:t>2</w:t>
      </w:r>
      <w:r w:rsidRPr="00CB6B9C">
        <w:rPr>
          <w:rStyle w:val="None"/>
          <w:rFonts w:ascii="Times New Roman" w:hAnsi="Times New Roman"/>
          <w:b/>
          <w:bCs/>
        </w:rPr>
        <w:t xml:space="preserve">: </w:t>
      </w:r>
      <w:r w:rsidRPr="00CB6B9C">
        <w:rPr>
          <w:rStyle w:val="None"/>
          <w:rFonts w:ascii="Times New Roman" w:hAnsi="Times New Roman"/>
        </w:rPr>
        <w:t>Codebook for Categorizing Sedentary Activities</w:t>
      </w:r>
    </w:p>
    <w:tbl>
      <w:tblPr>
        <w:tblW w:w="13737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45"/>
        <w:gridCol w:w="5129"/>
        <w:gridCol w:w="7363"/>
      </w:tblGrid>
      <w:tr w:rsidR="00922C05" w:rsidRPr="00FC52CD" w14:paraId="15EE4FCE" w14:textId="77777777" w:rsidTr="00851826">
        <w:trPr>
          <w:trHeight w:hRule="exact" w:val="355"/>
        </w:trPr>
        <w:tc>
          <w:tcPr>
            <w:tcW w:w="12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78E23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b/>
                <w:bCs/>
                <w:sz w:val="20"/>
                <w:szCs w:val="20"/>
              </w:rPr>
              <w:t>Code #</w:t>
            </w:r>
          </w:p>
        </w:tc>
        <w:tc>
          <w:tcPr>
            <w:tcW w:w="5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4A975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7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5D80C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b/>
                <w:bCs/>
                <w:sz w:val="20"/>
                <w:szCs w:val="20"/>
              </w:rPr>
              <w:t>Description</w:t>
            </w:r>
          </w:p>
        </w:tc>
      </w:tr>
      <w:tr w:rsidR="00922C05" w:rsidRPr="00FC52CD" w14:paraId="24FAB9D0" w14:textId="77777777" w:rsidTr="00851826">
        <w:trPr>
          <w:trHeight w:hRule="exact" w:val="355"/>
        </w:trPr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846A8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B9D69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b/>
                <w:bCs/>
                <w:sz w:val="20"/>
                <w:szCs w:val="20"/>
              </w:rPr>
              <w:t>Passive</w:t>
            </w:r>
          </w:p>
        </w:tc>
        <w:tc>
          <w:tcPr>
            <w:tcW w:w="73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27AB9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922C05" w:rsidRPr="00FC52CD" w14:paraId="1A4BB596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739A7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0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B9462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Going to bed or waking up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84FD6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Lying in bed not yet asleep or trying to get up</w:t>
            </w:r>
          </w:p>
        </w:tc>
      </w:tr>
      <w:tr w:rsidR="00922C05" w:rsidRPr="00FC52CD" w14:paraId="0CE0FFA1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20419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3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40D4C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Watching someone work or do tasks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EEAC3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Passive watching without helping</w:t>
            </w:r>
          </w:p>
        </w:tc>
      </w:tr>
      <w:tr w:rsidR="00922C05" w:rsidRPr="00FC52CD" w14:paraId="299BCC11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B6D3A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27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A0436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Doing nothing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08A06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Doing nothing, thinking, waiting</w:t>
            </w:r>
          </w:p>
        </w:tc>
      </w:tr>
      <w:tr w:rsidR="00922C05" w:rsidRPr="00FC52CD" w14:paraId="759158A9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07161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A81D6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b/>
                <w:bCs/>
                <w:sz w:val="20"/>
                <w:szCs w:val="20"/>
              </w:rPr>
              <w:t>School and learning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3C24A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922C05" w:rsidRPr="00FC52CD" w14:paraId="5A7888B2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34C0B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60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93D8D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Sitting in class at school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B3838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 Sitting in the classroom with minimal movement</w:t>
            </w:r>
          </w:p>
        </w:tc>
      </w:tr>
      <w:tr w:rsidR="00922C05" w:rsidRPr="00FC52CD" w14:paraId="1D7C65A7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0F206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61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1B675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Tutoring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17E04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Receiving tuition</w:t>
            </w:r>
          </w:p>
        </w:tc>
      </w:tr>
      <w:tr w:rsidR="00922C05" w:rsidRPr="00FC52CD" w14:paraId="5BEA9CA6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4776F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62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6A6E7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Homework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DD3FE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Studying at home or elsewhere outside of class time, doing research, reviewing homework with parent</w:t>
            </w:r>
          </w:p>
        </w:tc>
      </w:tr>
      <w:tr w:rsidR="00922C05" w:rsidRPr="00FC52CD" w14:paraId="72190132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8834A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63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198CE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Training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FF864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Being taught other than school, e.g. apprenticeship</w:t>
            </w:r>
          </w:p>
        </w:tc>
      </w:tr>
      <w:tr w:rsidR="00922C05" w:rsidRPr="00FC52CD" w14:paraId="44F7BC87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FD872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64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F5BDD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Meetings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40DF2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Attended meeting or assembly in school, youth group, other</w:t>
            </w:r>
          </w:p>
        </w:tc>
      </w:tr>
      <w:tr w:rsidR="00922C05" w:rsidRPr="00FC52CD" w14:paraId="66CEB5FC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8690C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2E1AE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b/>
                <w:bCs/>
                <w:sz w:val="20"/>
                <w:szCs w:val="20"/>
              </w:rPr>
              <w:t>Play and social activities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88E7A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922C05" w:rsidRPr="00FC52CD" w14:paraId="6C98C178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87252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70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66B3C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Playing on computer or mobile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CC686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Includes games, chatting, texting, Facebook</w:t>
            </w:r>
          </w:p>
        </w:tc>
      </w:tr>
      <w:tr w:rsidR="00922C05" w:rsidRPr="00FC52CD" w14:paraId="2A708FF7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2FAAD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71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78FD9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Reading and writing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638DF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 xml:space="preserve">For pleasure or for </w:t>
            </w:r>
            <w:proofErr w:type="gramStart"/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school work</w:t>
            </w:r>
            <w:proofErr w:type="gramEnd"/>
          </w:p>
        </w:tc>
      </w:tr>
      <w:tr w:rsidR="00922C05" w:rsidRPr="00FC52CD" w14:paraId="198F5F36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FBF1D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75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380D7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Non-active game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2B8FB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Chess, Carrom, card games, guessing games</w:t>
            </w:r>
          </w:p>
        </w:tc>
      </w:tr>
      <w:tr w:rsidR="00922C05" w:rsidRPr="00FC52CD" w14:paraId="35E14481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44EFE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77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73ED6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Watching games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28C67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Watching others play or an organized game, or parade, fair, not on TV</w:t>
            </w:r>
          </w:p>
        </w:tc>
      </w:tr>
      <w:tr w:rsidR="00922C05" w:rsidRPr="00FC52CD" w14:paraId="78601873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DD0B9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78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D041B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Watching TV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32A71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Watching TV or movies</w:t>
            </w:r>
          </w:p>
        </w:tc>
      </w:tr>
      <w:tr w:rsidR="00922C05" w:rsidRPr="00FC52CD" w14:paraId="579D9E84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6E718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C4C2D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b/>
                <w:bCs/>
                <w:sz w:val="20"/>
                <w:szCs w:val="20"/>
              </w:rPr>
              <w:t xml:space="preserve">Travel 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326A0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</w:tr>
      <w:tr w:rsidR="00922C05" w:rsidRPr="00FC52CD" w14:paraId="45A93760" w14:textId="77777777" w:rsidTr="00851826">
        <w:trPr>
          <w:trHeight w:hRule="exact" w:val="355"/>
        </w:trPr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7185A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81</w:t>
            </w:r>
          </w:p>
        </w:tc>
        <w:tc>
          <w:tcPr>
            <w:tcW w:w="51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E0BD6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Sitting or standing while traveling</w:t>
            </w: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8F419" w14:textId="77777777" w:rsidR="00922C05" w:rsidRPr="00A260BA" w:rsidRDefault="00922C05" w:rsidP="00851826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A260BA">
              <w:rPr>
                <w:rStyle w:val="None"/>
                <w:rFonts w:ascii="Cambria" w:hAnsi="Cambria" w:cs="Cambria"/>
                <w:sz w:val="20"/>
                <w:szCs w:val="20"/>
              </w:rPr>
              <w:t>Waiting for bus, sitting in car or on bus</w:t>
            </w:r>
          </w:p>
        </w:tc>
      </w:tr>
    </w:tbl>
    <w:p w14:paraId="07BE44FB" w14:textId="77777777" w:rsidR="00922C05" w:rsidRDefault="00922C05" w:rsidP="00922C05">
      <w:pPr>
        <w:pStyle w:val="Normal1"/>
        <w:rPr>
          <w:rStyle w:val="None"/>
          <w:rFonts w:ascii="Arial" w:hAnsi="Arial"/>
          <w:b/>
          <w:bCs/>
          <w:sz w:val="22"/>
          <w:szCs w:val="22"/>
        </w:rPr>
      </w:pPr>
    </w:p>
    <w:p w14:paraId="243D7FA3" w14:textId="77777777" w:rsidR="00DE0408" w:rsidRDefault="00DE0408"/>
    <w:sectPr w:rsidR="00DE0408" w:rsidSect="00922C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C05"/>
    <w:rsid w:val="000074F2"/>
    <w:rsid w:val="0005574C"/>
    <w:rsid w:val="0007287F"/>
    <w:rsid w:val="00072B3D"/>
    <w:rsid w:val="00074C59"/>
    <w:rsid w:val="00096F7C"/>
    <w:rsid w:val="001876BB"/>
    <w:rsid w:val="001A7B75"/>
    <w:rsid w:val="001B002C"/>
    <w:rsid w:val="001C62A1"/>
    <w:rsid w:val="001C7EF7"/>
    <w:rsid w:val="001D42A4"/>
    <w:rsid w:val="001E12B6"/>
    <w:rsid w:val="001F2EA8"/>
    <w:rsid w:val="0022276A"/>
    <w:rsid w:val="00227FA4"/>
    <w:rsid w:val="00236B2E"/>
    <w:rsid w:val="00237ECC"/>
    <w:rsid w:val="00242C1B"/>
    <w:rsid w:val="00245FF9"/>
    <w:rsid w:val="002525D7"/>
    <w:rsid w:val="002A58A8"/>
    <w:rsid w:val="002C0F3C"/>
    <w:rsid w:val="002C40FF"/>
    <w:rsid w:val="002C7088"/>
    <w:rsid w:val="002F3586"/>
    <w:rsid w:val="003314D1"/>
    <w:rsid w:val="00331635"/>
    <w:rsid w:val="003406AF"/>
    <w:rsid w:val="00381256"/>
    <w:rsid w:val="00381C1C"/>
    <w:rsid w:val="003B360A"/>
    <w:rsid w:val="003F632C"/>
    <w:rsid w:val="004532C5"/>
    <w:rsid w:val="004677E5"/>
    <w:rsid w:val="004819C0"/>
    <w:rsid w:val="004B0C86"/>
    <w:rsid w:val="004B63D5"/>
    <w:rsid w:val="004C0335"/>
    <w:rsid w:val="004D4B9C"/>
    <w:rsid w:val="004D5E5D"/>
    <w:rsid w:val="004D79D4"/>
    <w:rsid w:val="005049F7"/>
    <w:rsid w:val="00524639"/>
    <w:rsid w:val="00541B24"/>
    <w:rsid w:val="00557BCD"/>
    <w:rsid w:val="005761D6"/>
    <w:rsid w:val="005B79A9"/>
    <w:rsid w:val="005C70A5"/>
    <w:rsid w:val="005F06E0"/>
    <w:rsid w:val="006000F0"/>
    <w:rsid w:val="00663937"/>
    <w:rsid w:val="006673C3"/>
    <w:rsid w:val="00683CF6"/>
    <w:rsid w:val="00685E86"/>
    <w:rsid w:val="006A2F41"/>
    <w:rsid w:val="006D2469"/>
    <w:rsid w:val="007072B2"/>
    <w:rsid w:val="0073042C"/>
    <w:rsid w:val="00733858"/>
    <w:rsid w:val="00753C4D"/>
    <w:rsid w:val="007A028F"/>
    <w:rsid w:val="007B69F5"/>
    <w:rsid w:val="007C133E"/>
    <w:rsid w:val="007D233A"/>
    <w:rsid w:val="007F19BD"/>
    <w:rsid w:val="007F2448"/>
    <w:rsid w:val="00817065"/>
    <w:rsid w:val="008203A5"/>
    <w:rsid w:val="00821C0F"/>
    <w:rsid w:val="008840B4"/>
    <w:rsid w:val="0089449A"/>
    <w:rsid w:val="00917E8E"/>
    <w:rsid w:val="00922C05"/>
    <w:rsid w:val="009238B2"/>
    <w:rsid w:val="00925B50"/>
    <w:rsid w:val="0095472C"/>
    <w:rsid w:val="009564D0"/>
    <w:rsid w:val="0097340D"/>
    <w:rsid w:val="00975229"/>
    <w:rsid w:val="009B034A"/>
    <w:rsid w:val="009B55F9"/>
    <w:rsid w:val="009C3C70"/>
    <w:rsid w:val="009E15E0"/>
    <w:rsid w:val="00A13F03"/>
    <w:rsid w:val="00A316E5"/>
    <w:rsid w:val="00A62898"/>
    <w:rsid w:val="00A76747"/>
    <w:rsid w:val="00AA0379"/>
    <w:rsid w:val="00AA2F6E"/>
    <w:rsid w:val="00AB0C14"/>
    <w:rsid w:val="00AE450E"/>
    <w:rsid w:val="00B41AB3"/>
    <w:rsid w:val="00B41E86"/>
    <w:rsid w:val="00BB07D5"/>
    <w:rsid w:val="00BB6746"/>
    <w:rsid w:val="00BC107D"/>
    <w:rsid w:val="00BD2A47"/>
    <w:rsid w:val="00BD7CA9"/>
    <w:rsid w:val="00BF2616"/>
    <w:rsid w:val="00C2679C"/>
    <w:rsid w:val="00C44673"/>
    <w:rsid w:val="00C54FB0"/>
    <w:rsid w:val="00C66684"/>
    <w:rsid w:val="00CA05EA"/>
    <w:rsid w:val="00CD198C"/>
    <w:rsid w:val="00D10A4C"/>
    <w:rsid w:val="00D27FFB"/>
    <w:rsid w:val="00DC40A6"/>
    <w:rsid w:val="00DE0408"/>
    <w:rsid w:val="00E176A9"/>
    <w:rsid w:val="00E30160"/>
    <w:rsid w:val="00E31921"/>
    <w:rsid w:val="00E345FA"/>
    <w:rsid w:val="00E36682"/>
    <w:rsid w:val="00E4301A"/>
    <w:rsid w:val="00E57A0B"/>
    <w:rsid w:val="00E963E3"/>
    <w:rsid w:val="00EA356D"/>
    <w:rsid w:val="00EC377C"/>
    <w:rsid w:val="00ED4CC7"/>
    <w:rsid w:val="00EF0A35"/>
    <w:rsid w:val="00EF4D1F"/>
    <w:rsid w:val="00F018CB"/>
    <w:rsid w:val="00F0285B"/>
    <w:rsid w:val="00F26CEC"/>
    <w:rsid w:val="00F2728B"/>
    <w:rsid w:val="00F53C1D"/>
    <w:rsid w:val="00F77BBB"/>
    <w:rsid w:val="00FB1484"/>
    <w:rsid w:val="00FB600E"/>
    <w:rsid w:val="00FB697D"/>
    <w:rsid w:val="00FC0BFF"/>
    <w:rsid w:val="00FC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478F4"/>
  <w15:chartTrackingRefBased/>
  <w15:docId w15:val="{94207DF4-CB9C-6643-902B-21CFAE183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C05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720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C0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C0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C0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C0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C0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C0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C0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C0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C0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C0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22C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C0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C0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C0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22C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C0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22C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C0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C0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22C05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link w:val="normalChar"/>
    <w:rsid w:val="00922C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Times New Roman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922C05"/>
  </w:style>
  <w:style w:type="character" w:customStyle="1" w:styleId="normalChar">
    <w:name w:val="normal Char"/>
    <w:link w:val="Normal1"/>
    <w:rsid w:val="00922C05"/>
    <w:rPr>
      <w:rFonts w:ascii="Cambria" w:eastAsia="Cambria" w:hAnsi="Cambria" w:cs="Times New Roman"/>
      <w:color w:val="000000"/>
      <w:kern w:val="0"/>
      <w:u w:color="000000"/>
      <w:bdr w:val="nil"/>
      <w14:ligatures w14:val="none"/>
    </w:rPr>
  </w:style>
  <w:style w:type="paragraph" w:styleId="NoSpacing">
    <w:name w:val="No Spacing"/>
    <w:uiPriority w:val="99"/>
    <w:qFormat/>
    <w:rsid w:val="00922C05"/>
    <w:pPr>
      <w:pBdr>
        <w:top w:val="nil"/>
        <w:left w:val="nil"/>
        <w:bottom w:val="nil"/>
        <w:right w:val="nil"/>
        <w:between w:val="nil"/>
        <w:bar w:val="nil"/>
      </w:pBdr>
      <w:ind w:firstLine="720"/>
    </w:pPr>
    <w:rPr>
      <w:rFonts w:ascii="Times New Roman" w:eastAsia="Arial Unicode MS" w:hAnsi="Times New Roman" w:cs="Times New Roman"/>
      <w:kern w:val="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74</Characters>
  <Application>Microsoft Office Word</Application>
  <DocSecurity>0</DocSecurity>
  <Lines>27</Lines>
  <Paragraphs>17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</dc:creator>
  <cp:keywords/>
  <dc:description/>
  <cp:lastModifiedBy>Solveig</cp:lastModifiedBy>
  <cp:revision>1</cp:revision>
  <dcterms:created xsi:type="dcterms:W3CDTF">2025-10-07T10:38:00Z</dcterms:created>
  <dcterms:modified xsi:type="dcterms:W3CDTF">2025-10-07T10:39:00Z</dcterms:modified>
</cp:coreProperties>
</file>